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2A2" w:rsidRDefault="005432A2" w:rsidP="005432A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6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PA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</w:p>
    <w:tbl>
      <w:tblPr>
        <w:tblW w:w="18540" w:type="dxa"/>
        <w:tblInd w:w="93" w:type="dxa"/>
        <w:tblLook w:val="04A0" w:firstRow="1" w:lastRow="0" w:firstColumn="1" w:lastColumn="0" w:noHBand="0" w:noVBand="1"/>
      </w:tblPr>
      <w:tblGrid>
        <w:gridCol w:w="2660"/>
        <w:gridCol w:w="60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340"/>
        <w:gridCol w:w="1340"/>
        <w:gridCol w:w="1340"/>
        <w:gridCol w:w="1340"/>
      </w:tblGrid>
      <w:tr w:rsidR="005432A2" w:rsidRPr="00552A62" w:rsidTr="00C94E65">
        <w:trPr>
          <w:trHeight w:val="300"/>
        </w:trPr>
        <w:tc>
          <w:tcPr>
            <w:tcW w:w="26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Virus Strain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A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78564B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8564B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 xml:space="preserve">A/Darwin/6/2021(H3N2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3172/20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81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907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19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52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6580/20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67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5947/20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enda</w:t>
            </w:r>
            <w:proofErr w:type="spellEnd"/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661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8474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432A2" w:rsidRPr="00552A62" w:rsidTr="00C94E65">
        <w:trPr>
          <w:trHeight w:val="255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2A2" w:rsidRPr="00552A62" w:rsidRDefault="005432A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2A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995692" w:rsidRDefault="00995692">
      <w:bookmarkStart w:id="0" w:name="_GoBack"/>
      <w:bookmarkEnd w:id="0"/>
    </w:p>
    <w:sectPr w:rsidR="00995692" w:rsidSect="005432A2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2A2"/>
    <w:rsid w:val="005432A2"/>
    <w:rsid w:val="00995692"/>
    <w:rsid w:val="00A6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9-06T13:08:00Z</dcterms:created>
  <dcterms:modified xsi:type="dcterms:W3CDTF">2025-09-06T13:10:00Z</dcterms:modified>
</cp:coreProperties>
</file>